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4FA3F" w14:textId="62163480" w:rsidR="00A27C15" w:rsidRDefault="003326D8" w:rsidP="00A27C15">
      <w:pP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3326D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Multimedia Appendix 2.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Youth Acute Pain Function </w:t>
      </w:r>
      <w:r w:rsidRPr="003326D8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Ability Questionnaire 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(YAPFAQ) assessment scale included both in the postoperative and follow-up surveys.</w:t>
      </w:r>
    </w:p>
    <w:p w14:paraId="38A6E796" w14:textId="77777777" w:rsidR="003326D8" w:rsidRDefault="003326D8" w:rsidP="00A27C15">
      <w:pP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3E11037A" w14:textId="77777777" w:rsidR="00A27C15" w:rsidRPr="00DC7799" w:rsidRDefault="00A27C15" w:rsidP="00A27C15">
      <w:pPr>
        <w:pStyle w:val="ListParagraph"/>
        <w:ind w:left="0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it-IT"/>
        </w:rPr>
      </w:pPr>
      <w:r w:rsidRPr="00DC7799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AB762DC" wp14:editId="58585C8D">
            <wp:extent cx="6120130" cy="4536440"/>
            <wp:effectExtent l="0" t="0" r="0" b="0"/>
            <wp:docPr id="975341830" name="Immagine 9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341830" name="Immagine 9" descr="Immagine che contiene nero, oscurità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C86E6" w14:textId="77777777" w:rsidR="00A27C15" w:rsidRPr="00DC7799" w:rsidRDefault="00A27C15" w:rsidP="00A27C1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sectPr w:rsidR="00A27C15" w:rsidRPr="00DC77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117D7B"/>
    <w:multiLevelType w:val="multilevel"/>
    <w:tmpl w:val="C140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B3405"/>
    <w:multiLevelType w:val="hybridMultilevel"/>
    <w:tmpl w:val="3684D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BC"/>
    <w:rsid w:val="002F4462"/>
    <w:rsid w:val="003326D8"/>
    <w:rsid w:val="008B4105"/>
    <w:rsid w:val="009C01BC"/>
    <w:rsid w:val="00A27C15"/>
    <w:rsid w:val="00F35688"/>
    <w:rsid w:val="00FC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3F1D"/>
  <w15:chartTrackingRefBased/>
  <w15:docId w15:val="{D1583480-B546-4404-A88E-A702B544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1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9C0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C1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7C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6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a Trò</dc:creator>
  <cp:keywords/>
  <dc:description/>
  <cp:lastModifiedBy>Editor</cp:lastModifiedBy>
  <cp:revision>4</cp:revision>
  <dcterms:created xsi:type="dcterms:W3CDTF">2024-07-05T08:23:00Z</dcterms:created>
  <dcterms:modified xsi:type="dcterms:W3CDTF">2024-09-09T09:45:00Z</dcterms:modified>
</cp:coreProperties>
</file>